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CDD7C" w14:textId="17B3755E" w:rsidR="00E724E3" w:rsidRPr="009C7A50" w:rsidRDefault="00E724E3" w:rsidP="00003019">
      <w:pPr>
        <w:rPr>
          <w:rFonts w:asciiTheme="minorHAnsi" w:eastAsia="Calibri" w:hAnsiTheme="minorHAnsi" w:cstheme="minorBidi"/>
          <w:b/>
          <w:sz w:val="22"/>
          <w:szCs w:val="22"/>
          <w:lang w:val="en-US" w:eastAsia="en-US"/>
        </w:rPr>
      </w:pPr>
      <w:r w:rsidRPr="009C7A50">
        <w:rPr>
          <w:rFonts w:eastAsia="Calibri"/>
          <w:b/>
        </w:rPr>
        <w:t>Appendix B. Confirmatory Factor Analysis Results for the Measurement Model of Short Warwick-Edinburgh Mental Well-being Scale</w:t>
      </w:r>
    </w:p>
    <w:tbl>
      <w:tblPr>
        <w:tblStyle w:val="TableGrid1"/>
        <w:tblW w:w="0" w:type="auto"/>
        <w:tblInd w:w="0" w:type="dxa"/>
        <w:tblLook w:val="04A0" w:firstRow="1" w:lastRow="0" w:firstColumn="1" w:lastColumn="0" w:noHBand="0" w:noVBand="1"/>
      </w:tblPr>
      <w:tblGrid>
        <w:gridCol w:w="4014"/>
        <w:gridCol w:w="763"/>
        <w:gridCol w:w="1374"/>
        <w:gridCol w:w="1913"/>
        <w:gridCol w:w="756"/>
      </w:tblGrid>
      <w:tr w:rsidR="00E724E3" w:rsidRPr="0052676C" w14:paraId="10BDB196" w14:textId="77777777" w:rsidTr="00872795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F9B9E8" w14:textId="77777777" w:rsidR="00E724E3" w:rsidRPr="00003019" w:rsidRDefault="00E724E3" w:rsidP="00872795">
            <w:r w:rsidRPr="00003019">
              <w:t>Observed Variable – SWEMWB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5DEDA6" w14:textId="77777777" w:rsidR="00E724E3" w:rsidRPr="00003019" w:rsidRDefault="00E724E3" w:rsidP="00872795">
            <w:pPr>
              <w:jc w:val="center"/>
            </w:pPr>
            <w:r w:rsidRPr="00003019">
              <w:t>Me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872B028" w14:textId="77777777" w:rsidR="00E724E3" w:rsidRPr="00003019" w:rsidRDefault="00E724E3" w:rsidP="00872795">
            <w:pPr>
              <w:jc w:val="center"/>
            </w:pPr>
            <w:r w:rsidRPr="00003019">
              <w:t>St. Devi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2DCA082" w14:textId="77777777" w:rsidR="00E724E3" w:rsidRPr="00003019" w:rsidRDefault="00E724E3" w:rsidP="00872795">
            <w:pPr>
              <w:jc w:val="center"/>
            </w:pPr>
            <w:r w:rsidRPr="00003019">
              <w:t>Standardized Factor</w:t>
            </w:r>
          </w:p>
          <w:p w14:paraId="55067AFC" w14:textId="77777777" w:rsidR="00E724E3" w:rsidRPr="00003019" w:rsidRDefault="00E724E3" w:rsidP="00872795">
            <w:pPr>
              <w:jc w:val="center"/>
            </w:pPr>
            <w:r w:rsidRPr="00003019">
              <w:t>Loa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4A8F4A1" w14:textId="77777777" w:rsidR="00E724E3" w:rsidRPr="00003019" w:rsidRDefault="00E724E3" w:rsidP="00872795">
            <w:pPr>
              <w:jc w:val="center"/>
            </w:pPr>
            <w:r w:rsidRPr="00003019">
              <w:t>α</w:t>
            </w:r>
          </w:p>
        </w:tc>
      </w:tr>
      <w:tr w:rsidR="00E724E3" w:rsidRPr="0052676C" w14:paraId="0EBB100A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58528CF3" w14:textId="77777777" w:rsidR="00E724E3" w:rsidRPr="00003019" w:rsidRDefault="00E724E3" w:rsidP="00872795">
            <w:r w:rsidRPr="00003019">
              <w:t>I’ve been feeling optim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F62EBA" w14:textId="77777777" w:rsidR="00E724E3" w:rsidRPr="00003019" w:rsidRDefault="00E724E3" w:rsidP="00872795">
            <w:pPr>
              <w:jc w:val="center"/>
            </w:pPr>
            <w:r w:rsidRPr="00003019">
              <w:t>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B775B" w14:textId="77777777" w:rsidR="00E724E3" w:rsidRPr="00003019" w:rsidRDefault="00E724E3" w:rsidP="00872795">
            <w:pPr>
              <w:jc w:val="center"/>
            </w:pPr>
            <w:r w:rsidRPr="00003019"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CE9330" w14:textId="77777777" w:rsidR="00E724E3" w:rsidRPr="00003019" w:rsidRDefault="00E724E3" w:rsidP="00872795">
            <w:pPr>
              <w:jc w:val="center"/>
            </w:pPr>
            <w:r w:rsidRPr="00003019">
              <w:t>0.7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F14399" w14:textId="77777777" w:rsidR="00E724E3" w:rsidRPr="00003019" w:rsidRDefault="00E724E3" w:rsidP="00872795">
            <w:pPr>
              <w:jc w:val="center"/>
            </w:pPr>
            <w:r w:rsidRPr="00003019">
              <w:t>0.861</w:t>
            </w:r>
          </w:p>
        </w:tc>
      </w:tr>
      <w:tr w:rsidR="00E724E3" w:rsidRPr="0052676C" w14:paraId="335F8302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3962FFBD" w14:textId="77777777" w:rsidR="00E724E3" w:rsidRPr="00003019" w:rsidRDefault="00E724E3" w:rsidP="00872795">
            <w:r w:rsidRPr="00003019">
              <w:t>I’ve been feeling usef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F9C0AA" w14:textId="77777777" w:rsidR="00E724E3" w:rsidRPr="00003019" w:rsidRDefault="00E724E3" w:rsidP="00872795">
            <w:pPr>
              <w:jc w:val="center"/>
            </w:pPr>
            <w:r w:rsidRPr="00003019">
              <w:t>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610CC6" w14:textId="77777777" w:rsidR="00E724E3" w:rsidRPr="00003019" w:rsidRDefault="00E724E3" w:rsidP="00872795">
            <w:pPr>
              <w:jc w:val="center"/>
            </w:pPr>
            <w:r w:rsidRPr="00003019"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341206" w14:textId="77777777" w:rsidR="00E724E3" w:rsidRPr="00003019" w:rsidRDefault="00E724E3" w:rsidP="00872795">
            <w:pPr>
              <w:jc w:val="center"/>
            </w:pPr>
            <w:r w:rsidRPr="00003019">
              <w:t>0.7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44107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2BAF25F0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231B8EB" w14:textId="77777777" w:rsidR="00E724E3" w:rsidRPr="00003019" w:rsidRDefault="00E724E3" w:rsidP="00872795">
            <w:r w:rsidRPr="00003019">
              <w:t>I’ve been feeling rela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FFD5D" w14:textId="77777777" w:rsidR="00E724E3" w:rsidRPr="00003019" w:rsidRDefault="00E724E3" w:rsidP="00872795">
            <w:pPr>
              <w:jc w:val="center"/>
            </w:pPr>
            <w:r w:rsidRPr="00003019">
              <w:t>2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7CB80" w14:textId="77777777" w:rsidR="00E724E3" w:rsidRPr="00003019" w:rsidRDefault="00E724E3" w:rsidP="00872795">
            <w:pPr>
              <w:jc w:val="center"/>
            </w:pPr>
            <w:r w:rsidRPr="00003019"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6CAF0" w14:textId="77777777" w:rsidR="00E724E3" w:rsidRPr="00003019" w:rsidRDefault="00E724E3" w:rsidP="00872795">
            <w:pPr>
              <w:jc w:val="center"/>
            </w:pPr>
            <w:r w:rsidRPr="00003019">
              <w:t>0.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42012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36FC5A87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794F2207" w14:textId="77777777" w:rsidR="00E724E3" w:rsidRPr="00003019" w:rsidRDefault="00E724E3" w:rsidP="00872795">
            <w:r w:rsidRPr="00003019">
              <w:t>I’ve been dealing with problems we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D96F6F" w14:textId="77777777" w:rsidR="00E724E3" w:rsidRPr="00003019" w:rsidRDefault="00E724E3" w:rsidP="00872795">
            <w:pPr>
              <w:jc w:val="center"/>
            </w:pPr>
            <w:r w:rsidRPr="00003019">
              <w:t>3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F023" w14:textId="77777777" w:rsidR="00E724E3" w:rsidRPr="00003019" w:rsidRDefault="00E724E3" w:rsidP="00872795">
            <w:pPr>
              <w:jc w:val="center"/>
            </w:pPr>
            <w:r w:rsidRPr="00003019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D1719" w14:textId="77777777" w:rsidR="00E724E3" w:rsidRPr="00003019" w:rsidRDefault="00E724E3" w:rsidP="00872795">
            <w:pPr>
              <w:jc w:val="center"/>
            </w:pPr>
            <w:r w:rsidRPr="00003019">
              <w:t>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C169D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00F3D159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0A29D08D" w14:textId="77777777" w:rsidR="00E724E3" w:rsidRPr="00003019" w:rsidRDefault="00E724E3" w:rsidP="00872795">
            <w:r w:rsidRPr="00003019">
              <w:t>I’ve been thinking clear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26D18" w14:textId="77777777" w:rsidR="00E724E3" w:rsidRPr="00003019" w:rsidRDefault="00E724E3" w:rsidP="00872795">
            <w:pPr>
              <w:jc w:val="center"/>
            </w:pPr>
            <w:r w:rsidRPr="00003019"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8FEA38" w14:textId="77777777" w:rsidR="00E724E3" w:rsidRPr="00003019" w:rsidRDefault="00E724E3" w:rsidP="00872795">
            <w:pPr>
              <w:jc w:val="center"/>
            </w:pPr>
            <w:r w:rsidRPr="00003019"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9182C" w14:textId="77777777" w:rsidR="00E724E3" w:rsidRPr="00003019" w:rsidRDefault="00E724E3" w:rsidP="00872795">
            <w:pPr>
              <w:jc w:val="center"/>
            </w:pPr>
            <w:r w:rsidRPr="00003019">
              <w:t>0.7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12D4E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52B46EF3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24B2E5CD" w14:textId="77777777" w:rsidR="00E724E3" w:rsidRPr="00003019" w:rsidRDefault="00E724E3" w:rsidP="00872795">
            <w:r w:rsidRPr="00003019">
              <w:t>I’ve been feeling close to other peop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6B23A" w14:textId="77777777" w:rsidR="00E724E3" w:rsidRPr="00003019" w:rsidRDefault="00E724E3" w:rsidP="00872795">
            <w:pPr>
              <w:jc w:val="center"/>
            </w:pPr>
            <w:r w:rsidRPr="00003019">
              <w:t>3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04EB9" w14:textId="77777777" w:rsidR="00E724E3" w:rsidRPr="00003019" w:rsidRDefault="00E724E3" w:rsidP="00872795">
            <w:pPr>
              <w:jc w:val="center"/>
            </w:pPr>
            <w:r w:rsidRPr="00003019"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28E3CE" w14:textId="77777777" w:rsidR="00E724E3" w:rsidRPr="00003019" w:rsidRDefault="00E724E3" w:rsidP="00872795">
            <w:pPr>
              <w:jc w:val="center"/>
            </w:pPr>
            <w:r w:rsidRPr="00003019">
              <w:t>0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80C15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429DFABB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6F113AB7" w14:textId="77777777" w:rsidR="00E724E3" w:rsidRPr="00003019" w:rsidRDefault="00E724E3" w:rsidP="00872795">
            <w:r w:rsidRPr="00003019">
              <w:t>I’ve been able to make up my own mind about thin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06618A" w14:textId="77777777" w:rsidR="00E724E3" w:rsidRPr="00003019" w:rsidRDefault="00E724E3" w:rsidP="00872795">
            <w:pPr>
              <w:jc w:val="center"/>
            </w:pPr>
            <w:r w:rsidRPr="00003019">
              <w:t>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8A3B5" w14:textId="77777777" w:rsidR="00E724E3" w:rsidRPr="00003019" w:rsidRDefault="00E724E3" w:rsidP="00872795">
            <w:pPr>
              <w:jc w:val="center"/>
            </w:pPr>
            <w:r w:rsidRPr="00003019"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0D0F8D" w14:textId="77777777" w:rsidR="00E724E3" w:rsidRPr="00003019" w:rsidRDefault="00E724E3" w:rsidP="00872795">
            <w:pPr>
              <w:jc w:val="center"/>
            </w:pPr>
            <w:r w:rsidRPr="00003019">
              <w:t>0.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A78EC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1BCBD1ED" w14:textId="77777777" w:rsidTr="0087279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8C1A8" w14:textId="77777777" w:rsidR="00E724E3" w:rsidRPr="00003019" w:rsidRDefault="00E724E3" w:rsidP="00872795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2F30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10028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CF74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68C94" w14:textId="77777777" w:rsidR="00E724E3" w:rsidRPr="00003019" w:rsidRDefault="00E724E3" w:rsidP="00872795">
            <w:pPr>
              <w:jc w:val="center"/>
            </w:pPr>
          </w:p>
        </w:tc>
      </w:tr>
      <w:tr w:rsidR="00E724E3" w:rsidRPr="0052676C" w14:paraId="5B5C5E22" w14:textId="77777777" w:rsidTr="0087279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412180" w14:textId="77777777" w:rsidR="00E724E3" w:rsidRPr="00003019" w:rsidRDefault="00E724E3" w:rsidP="00872795"/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AF1260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60D5D9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F8D208" w14:textId="77777777" w:rsidR="00E724E3" w:rsidRPr="00003019" w:rsidRDefault="00E724E3" w:rsidP="00872795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9E3B79" w14:textId="77777777" w:rsidR="00E724E3" w:rsidRPr="00003019" w:rsidRDefault="00E724E3" w:rsidP="00872795">
            <w:pPr>
              <w:jc w:val="center"/>
            </w:pPr>
          </w:p>
        </w:tc>
      </w:tr>
    </w:tbl>
    <w:p w14:paraId="01941BA4" w14:textId="77777777" w:rsidR="00E724E3" w:rsidRPr="009C7A50" w:rsidRDefault="00E724E3" w:rsidP="00E724E3">
      <w:pPr>
        <w:rPr>
          <w:rFonts w:eastAsia="Calibri"/>
          <w:b/>
        </w:rPr>
      </w:pPr>
    </w:p>
    <w:p w14:paraId="1B1A3B02" w14:textId="77777777" w:rsidR="00E724E3" w:rsidRPr="00003019" w:rsidRDefault="00E724E3" w:rsidP="00003019"/>
    <w:sectPr w:rsidR="00E724E3" w:rsidRPr="00003019" w:rsidSect="009C7A50">
      <w:footerReference w:type="default" r:id="rId8"/>
      <w:pgSz w:w="11909" w:h="16992"/>
      <w:pgMar w:top="1440" w:right="1649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4C4063" w14:textId="77777777" w:rsidR="00B538F9" w:rsidRDefault="00B538F9" w:rsidP="00003019">
      <w:r>
        <w:separator/>
      </w:r>
    </w:p>
  </w:endnote>
  <w:endnote w:type="continuationSeparator" w:id="0">
    <w:p w14:paraId="605C282E" w14:textId="77777777" w:rsidR="00B538F9" w:rsidRDefault="00B538F9" w:rsidP="00003019">
      <w:r>
        <w:continuationSeparator/>
      </w:r>
    </w:p>
  </w:endnote>
  <w:endnote w:type="continuationNotice" w:id="1">
    <w:p w14:paraId="69907EF4" w14:textId="77777777" w:rsidR="00B538F9" w:rsidRDefault="00B538F9" w:rsidP="00003019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6620283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5C88F1" w14:textId="71CF37DC" w:rsidR="00872795" w:rsidRDefault="0087279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62FE8873" w14:textId="77777777" w:rsidR="00872795" w:rsidRDefault="008727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4F66E7" w14:textId="77777777" w:rsidR="00B538F9" w:rsidRDefault="00B538F9" w:rsidP="00003019">
      <w:r>
        <w:separator/>
      </w:r>
    </w:p>
  </w:footnote>
  <w:footnote w:type="continuationSeparator" w:id="0">
    <w:p w14:paraId="184EB4D2" w14:textId="77777777" w:rsidR="00B538F9" w:rsidRDefault="00B538F9" w:rsidP="00003019">
      <w:r>
        <w:continuationSeparator/>
      </w:r>
    </w:p>
  </w:footnote>
  <w:footnote w:type="continuationNotice" w:id="1">
    <w:p w14:paraId="0926D743" w14:textId="77777777" w:rsidR="00B538F9" w:rsidRDefault="00B538F9" w:rsidP="00003019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12315B"/>
    <w:multiLevelType w:val="hybridMultilevel"/>
    <w:tmpl w:val="4CA8478C"/>
    <w:lvl w:ilvl="0" w:tplc="78ACE192">
      <w:start w:val="5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445B2B"/>
    <w:multiLevelType w:val="multilevel"/>
    <w:tmpl w:val="76EA6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F202533"/>
    <w:multiLevelType w:val="multilevel"/>
    <w:tmpl w:val="7E282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288558B"/>
    <w:multiLevelType w:val="multilevel"/>
    <w:tmpl w:val="1EC84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2F7903"/>
    <w:multiLevelType w:val="multilevel"/>
    <w:tmpl w:val="95B48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EFE7CFD"/>
    <w:multiLevelType w:val="multilevel"/>
    <w:tmpl w:val="862A6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46935BD"/>
    <w:multiLevelType w:val="multilevel"/>
    <w:tmpl w:val="BBE0F9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738613F"/>
    <w:multiLevelType w:val="multilevel"/>
    <w:tmpl w:val="E8ACC4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5"/>
  </w:num>
  <w:num w:numId="3">
    <w:abstractNumId w:val="4"/>
  </w:num>
  <w:num w:numId="4">
    <w:abstractNumId w:val="6"/>
  </w:num>
  <w:num w:numId="5">
    <w:abstractNumId w:val="7"/>
  </w:num>
  <w:num w:numId="6">
    <w:abstractNumId w:val="1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trackRevisions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307B"/>
    <w:rsid w:val="00001CC8"/>
    <w:rsid w:val="00003019"/>
    <w:rsid w:val="00004B5C"/>
    <w:rsid w:val="00012267"/>
    <w:rsid w:val="0001374C"/>
    <w:rsid w:val="0001395D"/>
    <w:rsid w:val="00013C11"/>
    <w:rsid w:val="00013F38"/>
    <w:rsid w:val="0001446A"/>
    <w:rsid w:val="00014C78"/>
    <w:rsid w:val="00017C5D"/>
    <w:rsid w:val="00020683"/>
    <w:rsid w:val="00023219"/>
    <w:rsid w:val="00023431"/>
    <w:rsid w:val="0002421F"/>
    <w:rsid w:val="00025733"/>
    <w:rsid w:val="00035764"/>
    <w:rsid w:val="0003587A"/>
    <w:rsid w:val="00035A5C"/>
    <w:rsid w:val="0004044B"/>
    <w:rsid w:val="0004144A"/>
    <w:rsid w:val="000416B7"/>
    <w:rsid w:val="0004178C"/>
    <w:rsid w:val="000439C0"/>
    <w:rsid w:val="00044052"/>
    <w:rsid w:val="00044132"/>
    <w:rsid w:val="000443A1"/>
    <w:rsid w:val="00045DF6"/>
    <w:rsid w:val="000464FB"/>
    <w:rsid w:val="00046893"/>
    <w:rsid w:val="00051B87"/>
    <w:rsid w:val="00052CB5"/>
    <w:rsid w:val="00060662"/>
    <w:rsid w:val="00060B88"/>
    <w:rsid w:val="00060D18"/>
    <w:rsid w:val="00061644"/>
    <w:rsid w:val="0006578F"/>
    <w:rsid w:val="000703E0"/>
    <w:rsid w:val="000718A3"/>
    <w:rsid w:val="00072B54"/>
    <w:rsid w:val="00073E23"/>
    <w:rsid w:val="00075141"/>
    <w:rsid w:val="0007573B"/>
    <w:rsid w:val="00075D4E"/>
    <w:rsid w:val="00075F69"/>
    <w:rsid w:val="000771C2"/>
    <w:rsid w:val="0007792D"/>
    <w:rsid w:val="000800C2"/>
    <w:rsid w:val="00081056"/>
    <w:rsid w:val="000812D0"/>
    <w:rsid w:val="00081D6B"/>
    <w:rsid w:val="00083808"/>
    <w:rsid w:val="000862BD"/>
    <w:rsid w:val="000864E9"/>
    <w:rsid w:val="00087828"/>
    <w:rsid w:val="00090CD5"/>
    <w:rsid w:val="0009164A"/>
    <w:rsid w:val="0009300C"/>
    <w:rsid w:val="000936D9"/>
    <w:rsid w:val="00094F76"/>
    <w:rsid w:val="0009569A"/>
    <w:rsid w:val="00096422"/>
    <w:rsid w:val="0009671F"/>
    <w:rsid w:val="00096BAA"/>
    <w:rsid w:val="000A26FF"/>
    <w:rsid w:val="000A4608"/>
    <w:rsid w:val="000A47EC"/>
    <w:rsid w:val="000A4DF3"/>
    <w:rsid w:val="000B06FB"/>
    <w:rsid w:val="000B29F0"/>
    <w:rsid w:val="000B2B04"/>
    <w:rsid w:val="000B3663"/>
    <w:rsid w:val="000C1C7C"/>
    <w:rsid w:val="000C3E48"/>
    <w:rsid w:val="000C4391"/>
    <w:rsid w:val="000D0D27"/>
    <w:rsid w:val="000D4411"/>
    <w:rsid w:val="000D5CE2"/>
    <w:rsid w:val="000D5D5F"/>
    <w:rsid w:val="000D6BDD"/>
    <w:rsid w:val="000E2B12"/>
    <w:rsid w:val="000F08D3"/>
    <w:rsid w:val="000F44F1"/>
    <w:rsid w:val="000F4F91"/>
    <w:rsid w:val="000F7779"/>
    <w:rsid w:val="00100454"/>
    <w:rsid w:val="00100D66"/>
    <w:rsid w:val="0010212E"/>
    <w:rsid w:val="001036F2"/>
    <w:rsid w:val="001041D5"/>
    <w:rsid w:val="00104E30"/>
    <w:rsid w:val="0010633C"/>
    <w:rsid w:val="00110698"/>
    <w:rsid w:val="0011189C"/>
    <w:rsid w:val="00117A10"/>
    <w:rsid w:val="001221A2"/>
    <w:rsid w:val="0012299F"/>
    <w:rsid w:val="00122E8E"/>
    <w:rsid w:val="00125558"/>
    <w:rsid w:val="001301BF"/>
    <w:rsid w:val="0013045C"/>
    <w:rsid w:val="0013638D"/>
    <w:rsid w:val="001378FC"/>
    <w:rsid w:val="00142C22"/>
    <w:rsid w:val="001439B9"/>
    <w:rsid w:val="00145D3C"/>
    <w:rsid w:val="001515CA"/>
    <w:rsid w:val="00151DAF"/>
    <w:rsid w:val="00153CDD"/>
    <w:rsid w:val="0015622D"/>
    <w:rsid w:val="001612B7"/>
    <w:rsid w:val="001625D5"/>
    <w:rsid w:val="001635CF"/>
    <w:rsid w:val="001642CE"/>
    <w:rsid w:val="001712F7"/>
    <w:rsid w:val="0017307B"/>
    <w:rsid w:val="00175068"/>
    <w:rsid w:val="0017708B"/>
    <w:rsid w:val="00180886"/>
    <w:rsid w:val="001814E2"/>
    <w:rsid w:val="00182AD5"/>
    <w:rsid w:val="0018505E"/>
    <w:rsid w:val="0018546C"/>
    <w:rsid w:val="0018762B"/>
    <w:rsid w:val="001918DA"/>
    <w:rsid w:val="00192B9A"/>
    <w:rsid w:val="00193CCF"/>
    <w:rsid w:val="001A0512"/>
    <w:rsid w:val="001A0C24"/>
    <w:rsid w:val="001A1C0C"/>
    <w:rsid w:val="001A4213"/>
    <w:rsid w:val="001A4B42"/>
    <w:rsid w:val="001A6907"/>
    <w:rsid w:val="001A6E5A"/>
    <w:rsid w:val="001A7778"/>
    <w:rsid w:val="001A7F70"/>
    <w:rsid w:val="001B1D0B"/>
    <w:rsid w:val="001B5518"/>
    <w:rsid w:val="001B7989"/>
    <w:rsid w:val="001B7BF3"/>
    <w:rsid w:val="001C2A06"/>
    <w:rsid w:val="001C2DAD"/>
    <w:rsid w:val="001C2F15"/>
    <w:rsid w:val="001C3337"/>
    <w:rsid w:val="001C4D0D"/>
    <w:rsid w:val="001C4D12"/>
    <w:rsid w:val="001C54D7"/>
    <w:rsid w:val="001C7265"/>
    <w:rsid w:val="001D1A86"/>
    <w:rsid w:val="001D35C7"/>
    <w:rsid w:val="001D3661"/>
    <w:rsid w:val="001D56FC"/>
    <w:rsid w:val="001E1EC6"/>
    <w:rsid w:val="001E541B"/>
    <w:rsid w:val="001E6D08"/>
    <w:rsid w:val="001F64A9"/>
    <w:rsid w:val="00200C10"/>
    <w:rsid w:val="002037FB"/>
    <w:rsid w:val="00204AEA"/>
    <w:rsid w:val="00204E9C"/>
    <w:rsid w:val="002072B9"/>
    <w:rsid w:val="00207FD6"/>
    <w:rsid w:val="00211173"/>
    <w:rsid w:val="00212F87"/>
    <w:rsid w:val="00216874"/>
    <w:rsid w:val="00216A8B"/>
    <w:rsid w:val="00216AD2"/>
    <w:rsid w:val="00217154"/>
    <w:rsid w:val="0021731C"/>
    <w:rsid w:val="00223ED4"/>
    <w:rsid w:val="00224414"/>
    <w:rsid w:val="002244E5"/>
    <w:rsid w:val="00224BE0"/>
    <w:rsid w:val="00230E25"/>
    <w:rsid w:val="002315DB"/>
    <w:rsid w:val="00232B81"/>
    <w:rsid w:val="00232EB6"/>
    <w:rsid w:val="00235927"/>
    <w:rsid w:val="00235965"/>
    <w:rsid w:val="0024064D"/>
    <w:rsid w:val="00242A47"/>
    <w:rsid w:val="00243690"/>
    <w:rsid w:val="00245A12"/>
    <w:rsid w:val="0025013B"/>
    <w:rsid w:val="00250582"/>
    <w:rsid w:val="00252428"/>
    <w:rsid w:val="00254644"/>
    <w:rsid w:val="00255106"/>
    <w:rsid w:val="00255CCB"/>
    <w:rsid w:val="00260CC7"/>
    <w:rsid w:val="002615AE"/>
    <w:rsid w:val="0026215D"/>
    <w:rsid w:val="0026590F"/>
    <w:rsid w:val="00270D82"/>
    <w:rsid w:val="002710E7"/>
    <w:rsid w:val="00272822"/>
    <w:rsid w:val="00273FCB"/>
    <w:rsid w:val="0027472A"/>
    <w:rsid w:val="00274D37"/>
    <w:rsid w:val="00276421"/>
    <w:rsid w:val="00277A7B"/>
    <w:rsid w:val="002811CA"/>
    <w:rsid w:val="00285FBC"/>
    <w:rsid w:val="00286322"/>
    <w:rsid w:val="002877ED"/>
    <w:rsid w:val="002912DB"/>
    <w:rsid w:val="00293688"/>
    <w:rsid w:val="00294E13"/>
    <w:rsid w:val="002979E3"/>
    <w:rsid w:val="00297A3E"/>
    <w:rsid w:val="002A0A69"/>
    <w:rsid w:val="002A3BEB"/>
    <w:rsid w:val="002A598D"/>
    <w:rsid w:val="002B049C"/>
    <w:rsid w:val="002B0FB7"/>
    <w:rsid w:val="002B27FB"/>
    <w:rsid w:val="002B34E1"/>
    <w:rsid w:val="002C2FBB"/>
    <w:rsid w:val="002C4D31"/>
    <w:rsid w:val="002D22EE"/>
    <w:rsid w:val="002D23D1"/>
    <w:rsid w:val="002D2EC5"/>
    <w:rsid w:val="002D33BE"/>
    <w:rsid w:val="002D6F61"/>
    <w:rsid w:val="002E1A6D"/>
    <w:rsid w:val="002E3897"/>
    <w:rsid w:val="002E6600"/>
    <w:rsid w:val="002F1897"/>
    <w:rsid w:val="002F5D85"/>
    <w:rsid w:val="002F758C"/>
    <w:rsid w:val="002F7C59"/>
    <w:rsid w:val="002F7D2E"/>
    <w:rsid w:val="00302CA9"/>
    <w:rsid w:val="00305C1B"/>
    <w:rsid w:val="0030722B"/>
    <w:rsid w:val="00307520"/>
    <w:rsid w:val="0031097C"/>
    <w:rsid w:val="00311181"/>
    <w:rsid w:val="00311D7A"/>
    <w:rsid w:val="00322CD9"/>
    <w:rsid w:val="003274DC"/>
    <w:rsid w:val="003327DF"/>
    <w:rsid w:val="003334DD"/>
    <w:rsid w:val="00334128"/>
    <w:rsid w:val="003348B2"/>
    <w:rsid w:val="00334C75"/>
    <w:rsid w:val="00336419"/>
    <w:rsid w:val="003507F8"/>
    <w:rsid w:val="0035220D"/>
    <w:rsid w:val="00354A71"/>
    <w:rsid w:val="00354CDA"/>
    <w:rsid w:val="00357388"/>
    <w:rsid w:val="003575F2"/>
    <w:rsid w:val="003606CD"/>
    <w:rsid w:val="00360DC2"/>
    <w:rsid w:val="00362BA5"/>
    <w:rsid w:val="00363664"/>
    <w:rsid w:val="003640DF"/>
    <w:rsid w:val="00366D10"/>
    <w:rsid w:val="0037008A"/>
    <w:rsid w:val="00371BD5"/>
    <w:rsid w:val="00372101"/>
    <w:rsid w:val="0037361D"/>
    <w:rsid w:val="003758E2"/>
    <w:rsid w:val="0037620F"/>
    <w:rsid w:val="00376CBF"/>
    <w:rsid w:val="00380023"/>
    <w:rsid w:val="00381AEB"/>
    <w:rsid w:val="00381FAC"/>
    <w:rsid w:val="003821DF"/>
    <w:rsid w:val="00382451"/>
    <w:rsid w:val="0038470E"/>
    <w:rsid w:val="0038477D"/>
    <w:rsid w:val="00386014"/>
    <w:rsid w:val="003929C9"/>
    <w:rsid w:val="00393A42"/>
    <w:rsid w:val="00396B5D"/>
    <w:rsid w:val="00397EC6"/>
    <w:rsid w:val="003A659D"/>
    <w:rsid w:val="003A675A"/>
    <w:rsid w:val="003B01DE"/>
    <w:rsid w:val="003B093A"/>
    <w:rsid w:val="003B1133"/>
    <w:rsid w:val="003B248B"/>
    <w:rsid w:val="003B3A8E"/>
    <w:rsid w:val="003B5289"/>
    <w:rsid w:val="003B6053"/>
    <w:rsid w:val="003C0F7A"/>
    <w:rsid w:val="003C1893"/>
    <w:rsid w:val="003C250A"/>
    <w:rsid w:val="003C3407"/>
    <w:rsid w:val="003D5A4F"/>
    <w:rsid w:val="003D6262"/>
    <w:rsid w:val="003D63B1"/>
    <w:rsid w:val="003D7B34"/>
    <w:rsid w:val="003E24D3"/>
    <w:rsid w:val="003E5207"/>
    <w:rsid w:val="003E5CA1"/>
    <w:rsid w:val="003F193A"/>
    <w:rsid w:val="003F6085"/>
    <w:rsid w:val="0040020D"/>
    <w:rsid w:val="0040447E"/>
    <w:rsid w:val="00405010"/>
    <w:rsid w:val="004057B3"/>
    <w:rsid w:val="00405A1A"/>
    <w:rsid w:val="00405AC8"/>
    <w:rsid w:val="004064D0"/>
    <w:rsid w:val="004115FF"/>
    <w:rsid w:val="00412DA9"/>
    <w:rsid w:val="004134FE"/>
    <w:rsid w:val="00414D9B"/>
    <w:rsid w:val="00414E68"/>
    <w:rsid w:val="00415977"/>
    <w:rsid w:val="0041726A"/>
    <w:rsid w:val="004241E6"/>
    <w:rsid w:val="00425BA0"/>
    <w:rsid w:val="00426CAC"/>
    <w:rsid w:val="00426D29"/>
    <w:rsid w:val="00430EB3"/>
    <w:rsid w:val="0043344C"/>
    <w:rsid w:val="00441AD0"/>
    <w:rsid w:val="00445CA9"/>
    <w:rsid w:val="00446EDD"/>
    <w:rsid w:val="00447942"/>
    <w:rsid w:val="00450275"/>
    <w:rsid w:val="0045027F"/>
    <w:rsid w:val="004506B5"/>
    <w:rsid w:val="00451EA6"/>
    <w:rsid w:val="00453973"/>
    <w:rsid w:val="00453B7B"/>
    <w:rsid w:val="00455507"/>
    <w:rsid w:val="00461B61"/>
    <w:rsid w:val="00462528"/>
    <w:rsid w:val="00464D19"/>
    <w:rsid w:val="0046628C"/>
    <w:rsid w:val="00467510"/>
    <w:rsid w:val="00467F4E"/>
    <w:rsid w:val="00471ADA"/>
    <w:rsid w:val="004728CB"/>
    <w:rsid w:val="00472C5A"/>
    <w:rsid w:val="00474404"/>
    <w:rsid w:val="004778E3"/>
    <w:rsid w:val="004823FC"/>
    <w:rsid w:val="00491594"/>
    <w:rsid w:val="00493986"/>
    <w:rsid w:val="004945FD"/>
    <w:rsid w:val="004A13B1"/>
    <w:rsid w:val="004A2E13"/>
    <w:rsid w:val="004A735C"/>
    <w:rsid w:val="004A78FF"/>
    <w:rsid w:val="004B2740"/>
    <w:rsid w:val="004B59EC"/>
    <w:rsid w:val="004B5F58"/>
    <w:rsid w:val="004B7F2B"/>
    <w:rsid w:val="004C0B8D"/>
    <w:rsid w:val="004C3197"/>
    <w:rsid w:val="004C3998"/>
    <w:rsid w:val="004C71B0"/>
    <w:rsid w:val="004C7E23"/>
    <w:rsid w:val="004D3EB3"/>
    <w:rsid w:val="004D663C"/>
    <w:rsid w:val="004D7D03"/>
    <w:rsid w:val="004E2713"/>
    <w:rsid w:val="004E4A83"/>
    <w:rsid w:val="004E539E"/>
    <w:rsid w:val="004F0354"/>
    <w:rsid w:val="004F241F"/>
    <w:rsid w:val="004F2B83"/>
    <w:rsid w:val="004F2F73"/>
    <w:rsid w:val="004F3BB2"/>
    <w:rsid w:val="004F6164"/>
    <w:rsid w:val="004F64D3"/>
    <w:rsid w:val="004F7729"/>
    <w:rsid w:val="00501426"/>
    <w:rsid w:val="005044B6"/>
    <w:rsid w:val="00504929"/>
    <w:rsid w:val="00506108"/>
    <w:rsid w:val="00506CF0"/>
    <w:rsid w:val="00513B50"/>
    <w:rsid w:val="00514089"/>
    <w:rsid w:val="00514264"/>
    <w:rsid w:val="005154F8"/>
    <w:rsid w:val="005157B5"/>
    <w:rsid w:val="00520F99"/>
    <w:rsid w:val="00521698"/>
    <w:rsid w:val="0052180B"/>
    <w:rsid w:val="0052289E"/>
    <w:rsid w:val="005231EF"/>
    <w:rsid w:val="00524FE5"/>
    <w:rsid w:val="00525FD5"/>
    <w:rsid w:val="0052605A"/>
    <w:rsid w:val="0052676C"/>
    <w:rsid w:val="00527638"/>
    <w:rsid w:val="00527F07"/>
    <w:rsid w:val="005329C7"/>
    <w:rsid w:val="00536A2E"/>
    <w:rsid w:val="00537D10"/>
    <w:rsid w:val="00540EF4"/>
    <w:rsid w:val="005419A6"/>
    <w:rsid w:val="00544F5E"/>
    <w:rsid w:val="00545610"/>
    <w:rsid w:val="00552C99"/>
    <w:rsid w:val="00553A79"/>
    <w:rsid w:val="0055404F"/>
    <w:rsid w:val="00555B6B"/>
    <w:rsid w:val="00561864"/>
    <w:rsid w:val="00561907"/>
    <w:rsid w:val="00570A57"/>
    <w:rsid w:val="005724A4"/>
    <w:rsid w:val="00573484"/>
    <w:rsid w:val="00576E23"/>
    <w:rsid w:val="0058335C"/>
    <w:rsid w:val="005838F0"/>
    <w:rsid w:val="005863DA"/>
    <w:rsid w:val="005878AB"/>
    <w:rsid w:val="00587D03"/>
    <w:rsid w:val="005913B5"/>
    <w:rsid w:val="00593589"/>
    <w:rsid w:val="00595649"/>
    <w:rsid w:val="00595B75"/>
    <w:rsid w:val="00596C88"/>
    <w:rsid w:val="005A0129"/>
    <w:rsid w:val="005A0312"/>
    <w:rsid w:val="005A0688"/>
    <w:rsid w:val="005A2E61"/>
    <w:rsid w:val="005A331D"/>
    <w:rsid w:val="005A57F0"/>
    <w:rsid w:val="005A74B2"/>
    <w:rsid w:val="005B2841"/>
    <w:rsid w:val="005B2E85"/>
    <w:rsid w:val="005B4451"/>
    <w:rsid w:val="005B7911"/>
    <w:rsid w:val="005C1874"/>
    <w:rsid w:val="005C3595"/>
    <w:rsid w:val="005C46C2"/>
    <w:rsid w:val="005C5C2F"/>
    <w:rsid w:val="005C705F"/>
    <w:rsid w:val="005D38C2"/>
    <w:rsid w:val="005D3A10"/>
    <w:rsid w:val="005D6101"/>
    <w:rsid w:val="005D6ABB"/>
    <w:rsid w:val="005E1608"/>
    <w:rsid w:val="005E2912"/>
    <w:rsid w:val="005E3C15"/>
    <w:rsid w:val="005E6324"/>
    <w:rsid w:val="005F02C9"/>
    <w:rsid w:val="005F2340"/>
    <w:rsid w:val="005F2706"/>
    <w:rsid w:val="005F3648"/>
    <w:rsid w:val="005F3CB7"/>
    <w:rsid w:val="005F4170"/>
    <w:rsid w:val="005F564F"/>
    <w:rsid w:val="005F5FAE"/>
    <w:rsid w:val="005F6EBA"/>
    <w:rsid w:val="006013B0"/>
    <w:rsid w:val="00601489"/>
    <w:rsid w:val="0060405F"/>
    <w:rsid w:val="00606D3C"/>
    <w:rsid w:val="00607AF1"/>
    <w:rsid w:val="00607E7B"/>
    <w:rsid w:val="006114F9"/>
    <w:rsid w:val="00614870"/>
    <w:rsid w:val="0062284B"/>
    <w:rsid w:val="00622C05"/>
    <w:rsid w:val="00624341"/>
    <w:rsid w:val="00626018"/>
    <w:rsid w:val="0063046C"/>
    <w:rsid w:val="00633739"/>
    <w:rsid w:val="00635C48"/>
    <w:rsid w:val="00637436"/>
    <w:rsid w:val="00637452"/>
    <w:rsid w:val="00642123"/>
    <w:rsid w:val="00643E12"/>
    <w:rsid w:val="006442CA"/>
    <w:rsid w:val="0064453C"/>
    <w:rsid w:val="0064532A"/>
    <w:rsid w:val="0064568E"/>
    <w:rsid w:val="00647C3F"/>
    <w:rsid w:val="0065058E"/>
    <w:rsid w:val="00650E1B"/>
    <w:rsid w:val="00651D57"/>
    <w:rsid w:val="00653918"/>
    <w:rsid w:val="00655C46"/>
    <w:rsid w:val="00655E46"/>
    <w:rsid w:val="00660D61"/>
    <w:rsid w:val="00660F60"/>
    <w:rsid w:val="00664580"/>
    <w:rsid w:val="00664D0B"/>
    <w:rsid w:val="00671553"/>
    <w:rsid w:val="006715C9"/>
    <w:rsid w:val="00672C8A"/>
    <w:rsid w:val="00673E29"/>
    <w:rsid w:val="00675C8E"/>
    <w:rsid w:val="00676C18"/>
    <w:rsid w:val="006774F1"/>
    <w:rsid w:val="00677EE1"/>
    <w:rsid w:val="006801B1"/>
    <w:rsid w:val="00680B3B"/>
    <w:rsid w:val="00681960"/>
    <w:rsid w:val="006824D1"/>
    <w:rsid w:val="00683F19"/>
    <w:rsid w:val="00697250"/>
    <w:rsid w:val="006A0B2C"/>
    <w:rsid w:val="006A2041"/>
    <w:rsid w:val="006A2179"/>
    <w:rsid w:val="006A2B07"/>
    <w:rsid w:val="006A3312"/>
    <w:rsid w:val="006A4468"/>
    <w:rsid w:val="006A52A9"/>
    <w:rsid w:val="006A6C37"/>
    <w:rsid w:val="006B2C84"/>
    <w:rsid w:val="006B5588"/>
    <w:rsid w:val="006B59F2"/>
    <w:rsid w:val="006B7CF7"/>
    <w:rsid w:val="006C26A1"/>
    <w:rsid w:val="006C5386"/>
    <w:rsid w:val="006C5CB5"/>
    <w:rsid w:val="006C7739"/>
    <w:rsid w:val="006D1FE1"/>
    <w:rsid w:val="006D26CC"/>
    <w:rsid w:val="006D26D7"/>
    <w:rsid w:val="006D594E"/>
    <w:rsid w:val="006E00CF"/>
    <w:rsid w:val="006E2040"/>
    <w:rsid w:val="006E2E5B"/>
    <w:rsid w:val="006E2F45"/>
    <w:rsid w:val="006E7391"/>
    <w:rsid w:val="006F6DEB"/>
    <w:rsid w:val="00700FF6"/>
    <w:rsid w:val="007016E3"/>
    <w:rsid w:val="007022C1"/>
    <w:rsid w:val="00702A5F"/>
    <w:rsid w:val="00703327"/>
    <w:rsid w:val="00703A3B"/>
    <w:rsid w:val="00703FD7"/>
    <w:rsid w:val="00704632"/>
    <w:rsid w:val="007068AD"/>
    <w:rsid w:val="00706C22"/>
    <w:rsid w:val="00707FEC"/>
    <w:rsid w:val="00711A6D"/>
    <w:rsid w:val="00712D37"/>
    <w:rsid w:val="0071399C"/>
    <w:rsid w:val="00716753"/>
    <w:rsid w:val="00722911"/>
    <w:rsid w:val="007247A0"/>
    <w:rsid w:val="00724D20"/>
    <w:rsid w:val="007262E0"/>
    <w:rsid w:val="0072653A"/>
    <w:rsid w:val="0073110D"/>
    <w:rsid w:val="00731379"/>
    <w:rsid w:val="00731890"/>
    <w:rsid w:val="00731BF8"/>
    <w:rsid w:val="0073212B"/>
    <w:rsid w:val="00732A52"/>
    <w:rsid w:val="00732BB1"/>
    <w:rsid w:val="00733393"/>
    <w:rsid w:val="0073434B"/>
    <w:rsid w:val="00735F2D"/>
    <w:rsid w:val="00736BCC"/>
    <w:rsid w:val="007376A4"/>
    <w:rsid w:val="00741198"/>
    <w:rsid w:val="00741245"/>
    <w:rsid w:val="00741B22"/>
    <w:rsid w:val="007432F4"/>
    <w:rsid w:val="00743B12"/>
    <w:rsid w:val="00745B31"/>
    <w:rsid w:val="0075029D"/>
    <w:rsid w:val="0075505B"/>
    <w:rsid w:val="007606C8"/>
    <w:rsid w:val="0076086E"/>
    <w:rsid w:val="00761EA5"/>
    <w:rsid w:val="00763D4F"/>
    <w:rsid w:val="00764706"/>
    <w:rsid w:val="00770016"/>
    <w:rsid w:val="00771B34"/>
    <w:rsid w:val="0077422C"/>
    <w:rsid w:val="0077794F"/>
    <w:rsid w:val="00777A60"/>
    <w:rsid w:val="0078036C"/>
    <w:rsid w:val="00792E69"/>
    <w:rsid w:val="00796628"/>
    <w:rsid w:val="007A1D4E"/>
    <w:rsid w:val="007A3488"/>
    <w:rsid w:val="007A56EE"/>
    <w:rsid w:val="007B0B4E"/>
    <w:rsid w:val="007B352B"/>
    <w:rsid w:val="007B3650"/>
    <w:rsid w:val="007B3D0B"/>
    <w:rsid w:val="007B7595"/>
    <w:rsid w:val="007C19E3"/>
    <w:rsid w:val="007C1A2D"/>
    <w:rsid w:val="007C4F50"/>
    <w:rsid w:val="007D2094"/>
    <w:rsid w:val="007D2D2F"/>
    <w:rsid w:val="007D3B9B"/>
    <w:rsid w:val="007D3E46"/>
    <w:rsid w:val="007D4BCD"/>
    <w:rsid w:val="007D4F8B"/>
    <w:rsid w:val="007D5DB7"/>
    <w:rsid w:val="007E37CF"/>
    <w:rsid w:val="007E5F88"/>
    <w:rsid w:val="007E7ECD"/>
    <w:rsid w:val="007F3E6B"/>
    <w:rsid w:val="007F7FEF"/>
    <w:rsid w:val="00801FAC"/>
    <w:rsid w:val="008022CC"/>
    <w:rsid w:val="008031ED"/>
    <w:rsid w:val="00806151"/>
    <w:rsid w:val="0080629D"/>
    <w:rsid w:val="0080683B"/>
    <w:rsid w:val="0080713D"/>
    <w:rsid w:val="00812800"/>
    <w:rsid w:val="0081730F"/>
    <w:rsid w:val="008175A6"/>
    <w:rsid w:val="008252C9"/>
    <w:rsid w:val="008273F2"/>
    <w:rsid w:val="00830BD9"/>
    <w:rsid w:val="00832538"/>
    <w:rsid w:val="00834C1A"/>
    <w:rsid w:val="0084065F"/>
    <w:rsid w:val="0084165D"/>
    <w:rsid w:val="00841D80"/>
    <w:rsid w:val="00843C25"/>
    <w:rsid w:val="00843C2A"/>
    <w:rsid w:val="00843F21"/>
    <w:rsid w:val="00844773"/>
    <w:rsid w:val="0084656A"/>
    <w:rsid w:val="008479BE"/>
    <w:rsid w:val="00850CB8"/>
    <w:rsid w:val="00850EDB"/>
    <w:rsid w:val="008520CF"/>
    <w:rsid w:val="008529AC"/>
    <w:rsid w:val="008541E0"/>
    <w:rsid w:val="00855FDD"/>
    <w:rsid w:val="00856890"/>
    <w:rsid w:val="00863040"/>
    <w:rsid w:val="00864724"/>
    <w:rsid w:val="00867532"/>
    <w:rsid w:val="00871A86"/>
    <w:rsid w:val="00872795"/>
    <w:rsid w:val="00874658"/>
    <w:rsid w:val="008749FA"/>
    <w:rsid w:val="00876B03"/>
    <w:rsid w:val="0087712B"/>
    <w:rsid w:val="008800C6"/>
    <w:rsid w:val="008811CF"/>
    <w:rsid w:val="00881C7D"/>
    <w:rsid w:val="00881D23"/>
    <w:rsid w:val="00883581"/>
    <w:rsid w:val="00883947"/>
    <w:rsid w:val="008855FB"/>
    <w:rsid w:val="00885C7A"/>
    <w:rsid w:val="00893DF2"/>
    <w:rsid w:val="0089550D"/>
    <w:rsid w:val="00895BF3"/>
    <w:rsid w:val="00896165"/>
    <w:rsid w:val="008A00A2"/>
    <w:rsid w:val="008A2747"/>
    <w:rsid w:val="008A3BF3"/>
    <w:rsid w:val="008A6A09"/>
    <w:rsid w:val="008B1216"/>
    <w:rsid w:val="008B1BAB"/>
    <w:rsid w:val="008B34AA"/>
    <w:rsid w:val="008B555D"/>
    <w:rsid w:val="008B693E"/>
    <w:rsid w:val="008B79F6"/>
    <w:rsid w:val="008C0568"/>
    <w:rsid w:val="008C0827"/>
    <w:rsid w:val="008C49F1"/>
    <w:rsid w:val="008C77E2"/>
    <w:rsid w:val="008C7C81"/>
    <w:rsid w:val="008D01A2"/>
    <w:rsid w:val="008D11A8"/>
    <w:rsid w:val="008D18CA"/>
    <w:rsid w:val="008D1B50"/>
    <w:rsid w:val="008D28DA"/>
    <w:rsid w:val="008D5186"/>
    <w:rsid w:val="008E0615"/>
    <w:rsid w:val="008E0DA4"/>
    <w:rsid w:val="008E2A61"/>
    <w:rsid w:val="008E3699"/>
    <w:rsid w:val="008E3D38"/>
    <w:rsid w:val="008E66BB"/>
    <w:rsid w:val="008F05C7"/>
    <w:rsid w:val="008F32AF"/>
    <w:rsid w:val="008F3DD4"/>
    <w:rsid w:val="008F5332"/>
    <w:rsid w:val="009005A9"/>
    <w:rsid w:val="009018AC"/>
    <w:rsid w:val="00904761"/>
    <w:rsid w:val="009057BA"/>
    <w:rsid w:val="009064B7"/>
    <w:rsid w:val="00906FDA"/>
    <w:rsid w:val="009109C4"/>
    <w:rsid w:val="00915F84"/>
    <w:rsid w:val="0092050F"/>
    <w:rsid w:val="00921E12"/>
    <w:rsid w:val="0092204A"/>
    <w:rsid w:val="0092398E"/>
    <w:rsid w:val="00925946"/>
    <w:rsid w:val="009260BB"/>
    <w:rsid w:val="009300C4"/>
    <w:rsid w:val="009325EF"/>
    <w:rsid w:val="00932652"/>
    <w:rsid w:val="009373E1"/>
    <w:rsid w:val="0094062F"/>
    <w:rsid w:val="00941DB7"/>
    <w:rsid w:val="00945C37"/>
    <w:rsid w:val="009471CA"/>
    <w:rsid w:val="00950E58"/>
    <w:rsid w:val="0095390C"/>
    <w:rsid w:val="0095493A"/>
    <w:rsid w:val="00956393"/>
    <w:rsid w:val="00956BC1"/>
    <w:rsid w:val="00957346"/>
    <w:rsid w:val="009577B2"/>
    <w:rsid w:val="00957CF6"/>
    <w:rsid w:val="00957E6F"/>
    <w:rsid w:val="00962135"/>
    <w:rsid w:val="0096783C"/>
    <w:rsid w:val="00967B3E"/>
    <w:rsid w:val="00971D03"/>
    <w:rsid w:val="009724FD"/>
    <w:rsid w:val="00972682"/>
    <w:rsid w:val="00972833"/>
    <w:rsid w:val="00972B62"/>
    <w:rsid w:val="00973E1A"/>
    <w:rsid w:val="009804A1"/>
    <w:rsid w:val="0098087E"/>
    <w:rsid w:val="0098113F"/>
    <w:rsid w:val="00981E6B"/>
    <w:rsid w:val="00982C1D"/>
    <w:rsid w:val="00991289"/>
    <w:rsid w:val="009926A5"/>
    <w:rsid w:val="00992C7F"/>
    <w:rsid w:val="009A1564"/>
    <w:rsid w:val="009A2919"/>
    <w:rsid w:val="009A6910"/>
    <w:rsid w:val="009B3291"/>
    <w:rsid w:val="009B75F0"/>
    <w:rsid w:val="009B7A60"/>
    <w:rsid w:val="009C051D"/>
    <w:rsid w:val="009C4086"/>
    <w:rsid w:val="009C5E6C"/>
    <w:rsid w:val="009C7A50"/>
    <w:rsid w:val="009D09BA"/>
    <w:rsid w:val="009D1010"/>
    <w:rsid w:val="009D35F3"/>
    <w:rsid w:val="009D4D30"/>
    <w:rsid w:val="009D52A9"/>
    <w:rsid w:val="009D5724"/>
    <w:rsid w:val="009D7CB6"/>
    <w:rsid w:val="009E2540"/>
    <w:rsid w:val="009E279B"/>
    <w:rsid w:val="009E2DBD"/>
    <w:rsid w:val="009E2E25"/>
    <w:rsid w:val="009E6270"/>
    <w:rsid w:val="009E69F9"/>
    <w:rsid w:val="009F0161"/>
    <w:rsid w:val="009F2C42"/>
    <w:rsid w:val="009F309E"/>
    <w:rsid w:val="00A07EFA"/>
    <w:rsid w:val="00A1188D"/>
    <w:rsid w:val="00A13022"/>
    <w:rsid w:val="00A15D9F"/>
    <w:rsid w:val="00A16DCA"/>
    <w:rsid w:val="00A17B82"/>
    <w:rsid w:val="00A17F72"/>
    <w:rsid w:val="00A206F8"/>
    <w:rsid w:val="00A273F7"/>
    <w:rsid w:val="00A31C93"/>
    <w:rsid w:val="00A326AF"/>
    <w:rsid w:val="00A3349A"/>
    <w:rsid w:val="00A35194"/>
    <w:rsid w:val="00A41BE2"/>
    <w:rsid w:val="00A41F4A"/>
    <w:rsid w:val="00A42C7C"/>
    <w:rsid w:val="00A439D6"/>
    <w:rsid w:val="00A51C42"/>
    <w:rsid w:val="00A547C0"/>
    <w:rsid w:val="00A5575C"/>
    <w:rsid w:val="00A560AE"/>
    <w:rsid w:val="00A56582"/>
    <w:rsid w:val="00A567DA"/>
    <w:rsid w:val="00A57134"/>
    <w:rsid w:val="00A60611"/>
    <w:rsid w:val="00A61521"/>
    <w:rsid w:val="00A62231"/>
    <w:rsid w:val="00A66744"/>
    <w:rsid w:val="00A66867"/>
    <w:rsid w:val="00A66B6C"/>
    <w:rsid w:val="00A66C34"/>
    <w:rsid w:val="00A66DD7"/>
    <w:rsid w:val="00A721A5"/>
    <w:rsid w:val="00A735E8"/>
    <w:rsid w:val="00A73A06"/>
    <w:rsid w:val="00A73D33"/>
    <w:rsid w:val="00A746DF"/>
    <w:rsid w:val="00A7536C"/>
    <w:rsid w:val="00A76AD2"/>
    <w:rsid w:val="00A80257"/>
    <w:rsid w:val="00A9146E"/>
    <w:rsid w:val="00A91CB8"/>
    <w:rsid w:val="00A91FF2"/>
    <w:rsid w:val="00A924E0"/>
    <w:rsid w:val="00A92D53"/>
    <w:rsid w:val="00A93D8D"/>
    <w:rsid w:val="00AA0EF7"/>
    <w:rsid w:val="00AA1600"/>
    <w:rsid w:val="00AA7B5A"/>
    <w:rsid w:val="00AB14B2"/>
    <w:rsid w:val="00AB4E1E"/>
    <w:rsid w:val="00AB51C0"/>
    <w:rsid w:val="00AB5577"/>
    <w:rsid w:val="00AB6418"/>
    <w:rsid w:val="00AB690E"/>
    <w:rsid w:val="00AB777F"/>
    <w:rsid w:val="00AC2E61"/>
    <w:rsid w:val="00AD0B31"/>
    <w:rsid w:val="00AD1CBA"/>
    <w:rsid w:val="00AD2273"/>
    <w:rsid w:val="00AD3A12"/>
    <w:rsid w:val="00AD58AE"/>
    <w:rsid w:val="00AD6F28"/>
    <w:rsid w:val="00AD7C49"/>
    <w:rsid w:val="00AE249D"/>
    <w:rsid w:val="00AE289F"/>
    <w:rsid w:val="00AE5C21"/>
    <w:rsid w:val="00AE6755"/>
    <w:rsid w:val="00AF0163"/>
    <w:rsid w:val="00AF051D"/>
    <w:rsid w:val="00AF0BE9"/>
    <w:rsid w:val="00AF10A8"/>
    <w:rsid w:val="00AF26EC"/>
    <w:rsid w:val="00AF2A47"/>
    <w:rsid w:val="00AF328F"/>
    <w:rsid w:val="00AF3777"/>
    <w:rsid w:val="00AF4353"/>
    <w:rsid w:val="00AF56C2"/>
    <w:rsid w:val="00AF7384"/>
    <w:rsid w:val="00B00296"/>
    <w:rsid w:val="00B002D7"/>
    <w:rsid w:val="00B00391"/>
    <w:rsid w:val="00B02F71"/>
    <w:rsid w:val="00B0629B"/>
    <w:rsid w:val="00B10CDC"/>
    <w:rsid w:val="00B12421"/>
    <w:rsid w:val="00B12466"/>
    <w:rsid w:val="00B1315C"/>
    <w:rsid w:val="00B16157"/>
    <w:rsid w:val="00B16B67"/>
    <w:rsid w:val="00B16FFE"/>
    <w:rsid w:val="00B17133"/>
    <w:rsid w:val="00B20905"/>
    <w:rsid w:val="00B20BE8"/>
    <w:rsid w:val="00B220A0"/>
    <w:rsid w:val="00B22262"/>
    <w:rsid w:val="00B23682"/>
    <w:rsid w:val="00B249E6"/>
    <w:rsid w:val="00B3027B"/>
    <w:rsid w:val="00B31336"/>
    <w:rsid w:val="00B313FC"/>
    <w:rsid w:val="00B406D8"/>
    <w:rsid w:val="00B41B59"/>
    <w:rsid w:val="00B42CA1"/>
    <w:rsid w:val="00B47C0E"/>
    <w:rsid w:val="00B47D49"/>
    <w:rsid w:val="00B47F37"/>
    <w:rsid w:val="00B50262"/>
    <w:rsid w:val="00B5087E"/>
    <w:rsid w:val="00B538F9"/>
    <w:rsid w:val="00B53C23"/>
    <w:rsid w:val="00B6059F"/>
    <w:rsid w:val="00B623B9"/>
    <w:rsid w:val="00B62D23"/>
    <w:rsid w:val="00B66779"/>
    <w:rsid w:val="00B7005A"/>
    <w:rsid w:val="00B71F87"/>
    <w:rsid w:val="00B72464"/>
    <w:rsid w:val="00B724C3"/>
    <w:rsid w:val="00B727BE"/>
    <w:rsid w:val="00B737F5"/>
    <w:rsid w:val="00B74348"/>
    <w:rsid w:val="00B7536A"/>
    <w:rsid w:val="00B761BA"/>
    <w:rsid w:val="00B804CD"/>
    <w:rsid w:val="00B81AF7"/>
    <w:rsid w:val="00B85AA2"/>
    <w:rsid w:val="00B85E33"/>
    <w:rsid w:val="00B87F30"/>
    <w:rsid w:val="00B90508"/>
    <w:rsid w:val="00B944A1"/>
    <w:rsid w:val="00B94724"/>
    <w:rsid w:val="00B94F90"/>
    <w:rsid w:val="00B953AA"/>
    <w:rsid w:val="00BA0DA5"/>
    <w:rsid w:val="00BA14BB"/>
    <w:rsid w:val="00BA2A2C"/>
    <w:rsid w:val="00BA426A"/>
    <w:rsid w:val="00BA4F21"/>
    <w:rsid w:val="00BB0202"/>
    <w:rsid w:val="00BB2D5F"/>
    <w:rsid w:val="00BB5DC2"/>
    <w:rsid w:val="00BB6612"/>
    <w:rsid w:val="00BB7537"/>
    <w:rsid w:val="00BC2435"/>
    <w:rsid w:val="00BC2E52"/>
    <w:rsid w:val="00BC31CB"/>
    <w:rsid w:val="00BC38D1"/>
    <w:rsid w:val="00BC45D0"/>
    <w:rsid w:val="00BC55AF"/>
    <w:rsid w:val="00BC7CFC"/>
    <w:rsid w:val="00BD0675"/>
    <w:rsid w:val="00BD1611"/>
    <w:rsid w:val="00BD21A2"/>
    <w:rsid w:val="00BD33AF"/>
    <w:rsid w:val="00BD3545"/>
    <w:rsid w:val="00BE5263"/>
    <w:rsid w:val="00BE6D01"/>
    <w:rsid w:val="00BF0C74"/>
    <w:rsid w:val="00BF3344"/>
    <w:rsid w:val="00BF438D"/>
    <w:rsid w:val="00BF53F5"/>
    <w:rsid w:val="00BF7EBC"/>
    <w:rsid w:val="00C03425"/>
    <w:rsid w:val="00C03ACF"/>
    <w:rsid w:val="00C062EF"/>
    <w:rsid w:val="00C06455"/>
    <w:rsid w:val="00C07B7F"/>
    <w:rsid w:val="00C07E51"/>
    <w:rsid w:val="00C10037"/>
    <w:rsid w:val="00C102F0"/>
    <w:rsid w:val="00C10706"/>
    <w:rsid w:val="00C12C8A"/>
    <w:rsid w:val="00C21F98"/>
    <w:rsid w:val="00C226DB"/>
    <w:rsid w:val="00C25736"/>
    <w:rsid w:val="00C25A67"/>
    <w:rsid w:val="00C27AC6"/>
    <w:rsid w:val="00C27D92"/>
    <w:rsid w:val="00C309EE"/>
    <w:rsid w:val="00C32499"/>
    <w:rsid w:val="00C3361F"/>
    <w:rsid w:val="00C34596"/>
    <w:rsid w:val="00C34B2A"/>
    <w:rsid w:val="00C41935"/>
    <w:rsid w:val="00C421B1"/>
    <w:rsid w:val="00C42763"/>
    <w:rsid w:val="00C46A85"/>
    <w:rsid w:val="00C46C92"/>
    <w:rsid w:val="00C504A8"/>
    <w:rsid w:val="00C5088E"/>
    <w:rsid w:val="00C53601"/>
    <w:rsid w:val="00C56277"/>
    <w:rsid w:val="00C56339"/>
    <w:rsid w:val="00C57F32"/>
    <w:rsid w:val="00C6272C"/>
    <w:rsid w:val="00C63EED"/>
    <w:rsid w:val="00C651A5"/>
    <w:rsid w:val="00C71ED6"/>
    <w:rsid w:val="00C72531"/>
    <w:rsid w:val="00C7282D"/>
    <w:rsid w:val="00C736B5"/>
    <w:rsid w:val="00C746BC"/>
    <w:rsid w:val="00C74EC6"/>
    <w:rsid w:val="00C75D7F"/>
    <w:rsid w:val="00C76070"/>
    <w:rsid w:val="00C768BC"/>
    <w:rsid w:val="00C76E22"/>
    <w:rsid w:val="00C80D03"/>
    <w:rsid w:val="00C820E8"/>
    <w:rsid w:val="00C82F4C"/>
    <w:rsid w:val="00C93930"/>
    <w:rsid w:val="00C93B8E"/>
    <w:rsid w:val="00C97C3B"/>
    <w:rsid w:val="00C97E16"/>
    <w:rsid w:val="00CA1863"/>
    <w:rsid w:val="00CA1D98"/>
    <w:rsid w:val="00CA2EC8"/>
    <w:rsid w:val="00CA3903"/>
    <w:rsid w:val="00CA3E39"/>
    <w:rsid w:val="00CA5371"/>
    <w:rsid w:val="00CA549E"/>
    <w:rsid w:val="00CA7F2C"/>
    <w:rsid w:val="00CB0722"/>
    <w:rsid w:val="00CB1176"/>
    <w:rsid w:val="00CB1ACE"/>
    <w:rsid w:val="00CB3390"/>
    <w:rsid w:val="00CB355E"/>
    <w:rsid w:val="00CC6064"/>
    <w:rsid w:val="00CD0114"/>
    <w:rsid w:val="00CD0604"/>
    <w:rsid w:val="00CD1473"/>
    <w:rsid w:val="00CD36B5"/>
    <w:rsid w:val="00CD4925"/>
    <w:rsid w:val="00CD6292"/>
    <w:rsid w:val="00CD6BC3"/>
    <w:rsid w:val="00CD7230"/>
    <w:rsid w:val="00CD78BF"/>
    <w:rsid w:val="00CD79B4"/>
    <w:rsid w:val="00CE3A87"/>
    <w:rsid w:val="00CF218C"/>
    <w:rsid w:val="00CF3113"/>
    <w:rsid w:val="00CF4727"/>
    <w:rsid w:val="00CF4948"/>
    <w:rsid w:val="00CF7ACF"/>
    <w:rsid w:val="00D01F77"/>
    <w:rsid w:val="00D020F6"/>
    <w:rsid w:val="00D02F31"/>
    <w:rsid w:val="00D10E6E"/>
    <w:rsid w:val="00D110A8"/>
    <w:rsid w:val="00D1398A"/>
    <w:rsid w:val="00D13D69"/>
    <w:rsid w:val="00D15D65"/>
    <w:rsid w:val="00D1643F"/>
    <w:rsid w:val="00D16766"/>
    <w:rsid w:val="00D17FC6"/>
    <w:rsid w:val="00D235D0"/>
    <w:rsid w:val="00D2747B"/>
    <w:rsid w:val="00D34475"/>
    <w:rsid w:val="00D34E9F"/>
    <w:rsid w:val="00D359D4"/>
    <w:rsid w:val="00D35B39"/>
    <w:rsid w:val="00D40807"/>
    <w:rsid w:val="00D4129E"/>
    <w:rsid w:val="00D41670"/>
    <w:rsid w:val="00D43575"/>
    <w:rsid w:val="00D51A50"/>
    <w:rsid w:val="00D548B8"/>
    <w:rsid w:val="00D56DD3"/>
    <w:rsid w:val="00D57373"/>
    <w:rsid w:val="00D573DF"/>
    <w:rsid w:val="00D6143A"/>
    <w:rsid w:val="00D625B8"/>
    <w:rsid w:val="00D65292"/>
    <w:rsid w:val="00D6710E"/>
    <w:rsid w:val="00D71E9E"/>
    <w:rsid w:val="00D7255C"/>
    <w:rsid w:val="00D73264"/>
    <w:rsid w:val="00D73406"/>
    <w:rsid w:val="00D737BC"/>
    <w:rsid w:val="00D739FD"/>
    <w:rsid w:val="00D745ED"/>
    <w:rsid w:val="00D77550"/>
    <w:rsid w:val="00D85368"/>
    <w:rsid w:val="00D853EC"/>
    <w:rsid w:val="00D90CBB"/>
    <w:rsid w:val="00D9314A"/>
    <w:rsid w:val="00D96E10"/>
    <w:rsid w:val="00D97124"/>
    <w:rsid w:val="00D97D3D"/>
    <w:rsid w:val="00DA02A0"/>
    <w:rsid w:val="00DA0ECE"/>
    <w:rsid w:val="00DA0FE1"/>
    <w:rsid w:val="00DA1C3F"/>
    <w:rsid w:val="00DA2555"/>
    <w:rsid w:val="00DA3F97"/>
    <w:rsid w:val="00DA4454"/>
    <w:rsid w:val="00DA488D"/>
    <w:rsid w:val="00DA660C"/>
    <w:rsid w:val="00DA6E16"/>
    <w:rsid w:val="00DA6EEA"/>
    <w:rsid w:val="00DB0A52"/>
    <w:rsid w:val="00DB167B"/>
    <w:rsid w:val="00DB2902"/>
    <w:rsid w:val="00DB596B"/>
    <w:rsid w:val="00DB6543"/>
    <w:rsid w:val="00DB76E3"/>
    <w:rsid w:val="00DC1B78"/>
    <w:rsid w:val="00DC419A"/>
    <w:rsid w:val="00DC5214"/>
    <w:rsid w:val="00DC5B7F"/>
    <w:rsid w:val="00DD0121"/>
    <w:rsid w:val="00DD1AF7"/>
    <w:rsid w:val="00DD1D6F"/>
    <w:rsid w:val="00DD29F4"/>
    <w:rsid w:val="00DD446B"/>
    <w:rsid w:val="00DD7674"/>
    <w:rsid w:val="00DE27FA"/>
    <w:rsid w:val="00DE2A30"/>
    <w:rsid w:val="00DE5409"/>
    <w:rsid w:val="00DE6F2B"/>
    <w:rsid w:val="00DE703A"/>
    <w:rsid w:val="00DE76C1"/>
    <w:rsid w:val="00DF0E23"/>
    <w:rsid w:val="00DF255A"/>
    <w:rsid w:val="00DF3C9C"/>
    <w:rsid w:val="00DF41AB"/>
    <w:rsid w:val="00DF495C"/>
    <w:rsid w:val="00DF6541"/>
    <w:rsid w:val="00E028B4"/>
    <w:rsid w:val="00E03300"/>
    <w:rsid w:val="00E043D4"/>
    <w:rsid w:val="00E046E4"/>
    <w:rsid w:val="00E0738D"/>
    <w:rsid w:val="00E11779"/>
    <w:rsid w:val="00E13000"/>
    <w:rsid w:val="00E13C87"/>
    <w:rsid w:val="00E145BC"/>
    <w:rsid w:val="00E149E5"/>
    <w:rsid w:val="00E33E8D"/>
    <w:rsid w:val="00E36FDF"/>
    <w:rsid w:val="00E42F74"/>
    <w:rsid w:val="00E431DC"/>
    <w:rsid w:val="00E461C8"/>
    <w:rsid w:val="00E46E51"/>
    <w:rsid w:val="00E50A58"/>
    <w:rsid w:val="00E50F7F"/>
    <w:rsid w:val="00E514F0"/>
    <w:rsid w:val="00E52516"/>
    <w:rsid w:val="00E5701B"/>
    <w:rsid w:val="00E579F1"/>
    <w:rsid w:val="00E600D5"/>
    <w:rsid w:val="00E60ED6"/>
    <w:rsid w:val="00E62B2A"/>
    <w:rsid w:val="00E62F97"/>
    <w:rsid w:val="00E674DE"/>
    <w:rsid w:val="00E67565"/>
    <w:rsid w:val="00E70047"/>
    <w:rsid w:val="00E70C03"/>
    <w:rsid w:val="00E724E3"/>
    <w:rsid w:val="00E726D5"/>
    <w:rsid w:val="00E75E70"/>
    <w:rsid w:val="00E8007E"/>
    <w:rsid w:val="00E836C4"/>
    <w:rsid w:val="00E83B4B"/>
    <w:rsid w:val="00E83D03"/>
    <w:rsid w:val="00E86DCB"/>
    <w:rsid w:val="00E87C4C"/>
    <w:rsid w:val="00E91052"/>
    <w:rsid w:val="00E9173F"/>
    <w:rsid w:val="00E924AF"/>
    <w:rsid w:val="00E93E12"/>
    <w:rsid w:val="00E96289"/>
    <w:rsid w:val="00EA2CCC"/>
    <w:rsid w:val="00EA38AD"/>
    <w:rsid w:val="00EA618F"/>
    <w:rsid w:val="00EB0529"/>
    <w:rsid w:val="00EB289E"/>
    <w:rsid w:val="00EB4BB0"/>
    <w:rsid w:val="00EB6442"/>
    <w:rsid w:val="00EC1758"/>
    <w:rsid w:val="00EC6001"/>
    <w:rsid w:val="00EC6017"/>
    <w:rsid w:val="00ED0278"/>
    <w:rsid w:val="00ED02E3"/>
    <w:rsid w:val="00ED0B20"/>
    <w:rsid w:val="00ED23F7"/>
    <w:rsid w:val="00ED3B82"/>
    <w:rsid w:val="00ED473F"/>
    <w:rsid w:val="00ED6D67"/>
    <w:rsid w:val="00ED7644"/>
    <w:rsid w:val="00EE0D7A"/>
    <w:rsid w:val="00EE25C0"/>
    <w:rsid w:val="00EE6056"/>
    <w:rsid w:val="00EE608E"/>
    <w:rsid w:val="00EE6421"/>
    <w:rsid w:val="00EE6C26"/>
    <w:rsid w:val="00EF149D"/>
    <w:rsid w:val="00EF1B16"/>
    <w:rsid w:val="00EF24F6"/>
    <w:rsid w:val="00EF3335"/>
    <w:rsid w:val="00EF441A"/>
    <w:rsid w:val="00EF4850"/>
    <w:rsid w:val="00EF5607"/>
    <w:rsid w:val="00EF6C3E"/>
    <w:rsid w:val="00EF7F28"/>
    <w:rsid w:val="00F0244D"/>
    <w:rsid w:val="00F04335"/>
    <w:rsid w:val="00F0690E"/>
    <w:rsid w:val="00F12178"/>
    <w:rsid w:val="00F17268"/>
    <w:rsid w:val="00F2058F"/>
    <w:rsid w:val="00F22500"/>
    <w:rsid w:val="00F22BEF"/>
    <w:rsid w:val="00F22ED0"/>
    <w:rsid w:val="00F2402F"/>
    <w:rsid w:val="00F25945"/>
    <w:rsid w:val="00F26A38"/>
    <w:rsid w:val="00F34E08"/>
    <w:rsid w:val="00F43DD2"/>
    <w:rsid w:val="00F46376"/>
    <w:rsid w:val="00F47A01"/>
    <w:rsid w:val="00F51287"/>
    <w:rsid w:val="00F54C07"/>
    <w:rsid w:val="00F54E8B"/>
    <w:rsid w:val="00F56260"/>
    <w:rsid w:val="00F6280C"/>
    <w:rsid w:val="00F64300"/>
    <w:rsid w:val="00F6615A"/>
    <w:rsid w:val="00F70C23"/>
    <w:rsid w:val="00F71264"/>
    <w:rsid w:val="00F72928"/>
    <w:rsid w:val="00F72E10"/>
    <w:rsid w:val="00F742CB"/>
    <w:rsid w:val="00F77F00"/>
    <w:rsid w:val="00F81F1B"/>
    <w:rsid w:val="00F83A49"/>
    <w:rsid w:val="00F91F4B"/>
    <w:rsid w:val="00F92AF4"/>
    <w:rsid w:val="00F9372C"/>
    <w:rsid w:val="00F93BBF"/>
    <w:rsid w:val="00F973EA"/>
    <w:rsid w:val="00FA0ED1"/>
    <w:rsid w:val="00FA147C"/>
    <w:rsid w:val="00FA2642"/>
    <w:rsid w:val="00FA553E"/>
    <w:rsid w:val="00FA56F2"/>
    <w:rsid w:val="00FA6E63"/>
    <w:rsid w:val="00FA6FDF"/>
    <w:rsid w:val="00FB1EA1"/>
    <w:rsid w:val="00FB5D37"/>
    <w:rsid w:val="00FC0327"/>
    <w:rsid w:val="00FC5174"/>
    <w:rsid w:val="00FC7415"/>
    <w:rsid w:val="00FD095C"/>
    <w:rsid w:val="00FD0A3A"/>
    <w:rsid w:val="00FD236D"/>
    <w:rsid w:val="00FD3210"/>
    <w:rsid w:val="00FD5D9C"/>
    <w:rsid w:val="00FE1F34"/>
    <w:rsid w:val="00FE7CCD"/>
    <w:rsid w:val="00FF150D"/>
    <w:rsid w:val="00FF1C0E"/>
    <w:rsid w:val="00FF4616"/>
    <w:rsid w:val="00FF5129"/>
    <w:rsid w:val="00FF688A"/>
    <w:rsid w:val="00FF7317"/>
    <w:rsid w:val="00FF7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A38BC0"/>
  <w15:chartTrackingRefBased/>
  <w15:docId w15:val="{83D92E89-F030-4522-8681-9E64CC887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30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F6EBA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003019"/>
    <w:pPr>
      <w:spacing w:after="160" w:line="259" w:lineRule="auto"/>
    </w:pPr>
    <w:rPr>
      <w:rFonts w:eastAsiaTheme="minorHAnsi"/>
      <w:lang w:val="en-US" w:eastAsia="en-US"/>
    </w:rPr>
  </w:style>
  <w:style w:type="table" w:styleId="TableGrid">
    <w:name w:val="Table Grid"/>
    <w:basedOn w:val="TableNormal"/>
    <w:uiPriority w:val="39"/>
    <w:rsid w:val="00850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3019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75"/>
    <w:rPr>
      <w:rFonts w:ascii="Segoe UI" w:hAnsi="Segoe UI" w:cs="Segoe UI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2902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E0738D"/>
    <w:rPr>
      <w:i/>
      <w:iCs/>
    </w:rPr>
  </w:style>
  <w:style w:type="character" w:customStyle="1" w:styleId="nlmarticle-title">
    <w:name w:val="nlm_article-title"/>
    <w:basedOn w:val="DefaultParagraphFont"/>
    <w:rsid w:val="008E3D38"/>
  </w:style>
  <w:style w:type="character" w:customStyle="1" w:styleId="nlmyear">
    <w:name w:val="nlm_year"/>
    <w:basedOn w:val="DefaultParagraphFont"/>
    <w:rsid w:val="008E3D38"/>
  </w:style>
  <w:style w:type="character" w:customStyle="1" w:styleId="nlmfpage">
    <w:name w:val="nlm_fpage"/>
    <w:basedOn w:val="DefaultParagraphFont"/>
    <w:rsid w:val="008E3D38"/>
  </w:style>
  <w:style w:type="paragraph" w:styleId="Header">
    <w:name w:val="header"/>
    <w:basedOn w:val="Normal"/>
    <w:link w:val="HeaderChar"/>
    <w:uiPriority w:val="99"/>
    <w:unhideWhenUsed/>
    <w:rsid w:val="00003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E2DBD"/>
  </w:style>
  <w:style w:type="paragraph" w:styleId="Footer">
    <w:name w:val="footer"/>
    <w:basedOn w:val="Normal"/>
    <w:link w:val="FooterChar"/>
    <w:uiPriority w:val="99"/>
    <w:unhideWhenUsed/>
    <w:rsid w:val="00003019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E2DBD"/>
  </w:style>
  <w:style w:type="paragraph" w:styleId="FootnoteText">
    <w:name w:val="footnote text"/>
    <w:basedOn w:val="Normal"/>
    <w:link w:val="FootnoteTextChar"/>
    <w:uiPriority w:val="99"/>
    <w:semiHidden/>
    <w:unhideWhenUsed/>
    <w:rsid w:val="00003019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52A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D52A9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B75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019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75F0"/>
    <w:rPr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52676C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01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3A87"/>
    <w:rPr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3A87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2F7C59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941DB7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41670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DB0A52"/>
  </w:style>
  <w:style w:type="character" w:customStyle="1" w:styleId="identifier">
    <w:name w:val="identifier"/>
    <w:basedOn w:val="DefaultParagraphFont"/>
    <w:rsid w:val="00AE249D"/>
  </w:style>
  <w:style w:type="character" w:customStyle="1" w:styleId="id-label">
    <w:name w:val="id-label"/>
    <w:basedOn w:val="DefaultParagraphFont"/>
    <w:rsid w:val="00AE24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66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52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62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20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4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9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0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75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12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6202541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250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452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19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6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74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032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8268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11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1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090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7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592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3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309195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6078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617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27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398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868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57487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520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1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9525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51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C0C0C0"/>
            <w:right w:val="none" w:sz="0" w:space="0" w:color="auto"/>
          </w:divBdr>
          <w:divsChild>
            <w:div w:id="1753159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363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50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7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6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7BC2AD-D241-4065-984E-8B08850D21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</dc:creator>
  <cp:keywords/>
  <dc:description/>
  <cp:lastModifiedBy>Paul Stretesky</cp:lastModifiedBy>
  <cp:revision>2</cp:revision>
  <cp:lastPrinted>2020-12-10T00:01:00Z</cp:lastPrinted>
  <dcterms:created xsi:type="dcterms:W3CDTF">2021-03-28T07:53:00Z</dcterms:created>
  <dcterms:modified xsi:type="dcterms:W3CDTF">2021-03-28T07:53:00Z</dcterms:modified>
</cp:coreProperties>
</file>